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7D74A" w14:textId="244381AA" w:rsidR="00CE61B4" w:rsidRPr="00CE61B4" w:rsidRDefault="00CE61B4" w:rsidP="00CE61B4">
      <w:pPr>
        <w:pStyle w:val="NormalWeb"/>
        <w:spacing w:before="0" w:beforeAutospacing="0" w:after="0" w:afterAutospacing="0"/>
        <w:rPr>
          <w:b/>
          <w:bCs/>
          <w:sz w:val="36"/>
          <w:szCs w:val="36"/>
        </w:rPr>
      </w:pPr>
      <w:r w:rsidRPr="00CE61B4">
        <w:rPr>
          <w:b/>
          <w:bCs/>
          <w:sz w:val="36"/>
          <w:szCs w:val="36"/>
        </w:rPr>
        <w:t>S1 Appendix</w:t>
      </w:r>
      <w:r w:rsidR="00B43F23">
        <w:rPr>
          <w:b/>
          <w:bCs/>
          <w:sz w:val="36"/>
          <w:szCs w:val="36"/>
        </w:rPr>
        <w:t xml:space="preserve"> A</w:t>
      </w:r>
    </w:p>
    <w:p w14:paraId="44EAE68F" w14:textId="77777777" w:rsidR="00CE61B4" w:rsidRPr="00653714" w:rsidRDefault="00CE61B4" w:rsidP="00CE61B4">
      <w:pPr>
        <w:pStyle w:val="NormalWeb"/>
        <w:spacing w:before="0" w:beforeAutospacing="0" w:after="0" w:afterAutospacing="0"/>
        <w:ind w:hanging="567"/>
        <w:jc w:val="center"/>
      </w:pPr>
    </w:p>
    <w:p w14:paraId="029BCA08" w14:textId="09C63355" w:rsidR="00CE61B4" w:rsidRPr="00CE61B4" w:rsidRDefault="00CE61B4" w:rsidP="00CE61B4">
      <w:pPr>
        <w:pStyle w:val="NormalWeb"/>
        <w:spacing w:before="0" w:beforeAutospacing="0" w:after="0" w:afterAutospacing="0"/>
        <w:rPr>
          <w:b/>
          <w:bCs/>
          <w:sz w:val="32"/>
          <w:szCs w:val="32"/>
        </w:rPr>
      </w:pPr>
      <w:r w:rsidRPr="00CE61B4">
        <w:rPr>
          <w:b/>
          <w:bCs/>
          <w:sz w:val="32"/>
          <w:szCs w:val="32"/>
        </w:rPr>
        <w:t xml:space="preserve">Search </w:t>
      </w:r>
      <w:r>
        <w:rPr>
          <w:b/>
          <w:bCs/>
          <w:sz w:val="32"/>
          <w:szCs w:val="32"/>
        </w:rPr>
        <w:t>s</w:t>
      </w:r>
      <w:r w:rsidRPr="00CE61B4">
        <w:rPr>
          <w:b/>
          <w:bCs/>
          <w:sz w:val="32"/>
          <w:szCs w:val="32"/>
        </w:rPr>
        <w:t xml:space="preserve">trategy for MEDLINE via </w:t>
      </w:r>
      <w:r>
        <w:rPr>
          <w:b/>
          <w:bCs/>
          <w:sz w:val="32"/>
          <w:szCs w:val="32"/>
        </w:rPr>
        <w:t>O</w:t>
      </w:r>
      <w:r w:rsidRPr="00CE61B4">
        <w:rPr>
          <w:b/>
          <w:bCs/>
          <w:sz w:val="32"/>
          <w:szCs w:val="32"/>
        </w:rPr>
        <w:t xml:space="preserve">vid </w:t>
      </w:r>
    </w:p>
    <w:p w14:paraId="2DA23ABF" w14:textId="77777777" w:rsidR="00CE61B4" w:rsidRPr="00653714" w:rsidRDefault="00CE61B4" w:rsidP="00CE61B4">
      <w:pPr>
        <w:pStyle w:val="NormalWeb"/>
        <w:spacing w:before="0" w:beforeAutospacing="0" w:after="0" w:afterAutospacing="0"/>
        <w:ind w:hanging="567"/>
        <w:jc w:val="center"/>
        <w:rPr>
          <w:b/>
          <w:bCs/>
        </w:rPr>
      </w:pPr>
    </w:p>
    <w:p w14:paraId="43B480D0" w14:textId="77777777" w:rsidR="00CE61B4" w:rsidRPr="00653714" w:rsidRDefault="00CE61B4" w:rsidP="00CE61B4">
      <w:r w:rsidRPr="00653714">
        <w:t xml:space="preserve">1) Suicide/ or suicide, completed/ </w:t>
      </w:r>
    </w:p>
    <w:p w14:paraId="7EBE8AB8" w14:textId="77777777" w:rsidR="00CE61B4" w:rsidRPr="00653714" w:rsidRDefault="00CE61B4" w:rsidP="00CE61B4">
      <w:r w:rsidRPr="00653714">
        <w:t xml:space="preserve">2) (kill* adj1 (onesel* or one-sel*)).ti,ab,kf. </w:t>
      </w:r>
    </w:p>
    <w:p w14:paraId="6EDCA8E8" w14:textId="77777777" w:rsidR="00CE61B4" w:rsidRPr="00653714" w:rsidRDefault="00CE61B4" w:rsidP="00CE61B4">
      <w:r w:rsidRPr="00653714">
        <w:t xml:space="preserve">3) (kill* adj1 themsel*).ti,ab,kf. </w:t>
      </w:r>
    </w:p>
    <w:p w14:paraId="2248B40F" w14:textId="77777777" w:rsidR="00CE61B4" w:rsidRPr="00653714" w:rsidRDefault="00CE61B4" w:rsidP="00CE61B4">
      <w:r w:rsidRPr="00653714">
        <w:t xml:space="preserve">4) suicid*.ti,ab,kf. </w:t>
      </w:r>
    </w:p>
    <w:p w14:paraId="5A306CF4" w14:textId="77777777" w:rsidR="00CE61B4" w:rsidRPr="00653714" w:rsidRDefault="00CE61B4" w:rsidP="00CE61B4">
      <w:r w:rsidRPr="00653714">
        <w:t xml:space="preserve">5) 1 or 2 or 3 or 4 </w:t>
      </w:r>
    </w:p>
    <w:p w14:paraId="0ED0ADC0" w14:textId="77777777" w:rsidR="00CE61B4" w:rsidRPr="00653714" w:rsidRDefault="00CE61B4" w:rsidP="00CE61B4">
      <w:r w:rsidRPr="00653714">
        <w:t xml:space="preserve">6) exp Bereavement/ </w:t>
      </w:r>
    </w:p>
    <w:p w14:paraId="76A661CF" w14:textId="77777777" w:rsidR="00CE61B4" w:rsidRPr="00653714" w:rsidRDefault="00CE61B4" w:rsidP="00CE61B4">
      <w:r w:rsidRPr="00653714">
        <w:t xml:space="preserve">7) (bereav* or mourn* or grie* or (loss* adj4 suicid*) or (expos* adj4 suicid*)).ti,ab,kf. </w:t>
      </w:r>
    </w:p>
    <w:p w14:paraId="680331D7" w14:textId="77777777" w:rsidR="00CE61B4" w:rsidRPr="00653714" w:rsidRDefault="00CE61B4" w:rsidP="00CE61B4">
      <w:r w:rsidRPr="00653714">
        <w:t xml:space="preserve">8) 6 or 7 </w:t>
      </w:r>
    </w:p>
    <w:p w14:paraId="5D9BF7AB" w14:textId="77777777" w:rsidR="00CE61B4" w:rsidRPr="00653714" w:rsidRDefault="00CE61B4" w:rsidP="00CE61B4">
      <w:r w:rsidRPr="00653714">
        <w:t xml:space="preserve">9) 5 and 8 </w:t>
      </w:r>
    </w:p>
    <w:p w14:paraId="4078A8F5" w14:textId="7E1F765B" w:rsidR="00E95B17" w:rsidRDefault="00CE61B4">
      <w:r w:rsidRPr="00653714">
        <w:t>10) limit 9 to (english language and yr="1970 -</w:t>
      </w:r>
      <w:r>
        <w:t>Current")</w:t>
      </w:r>
    </w:p>
    <w:sectPr w:rsidR="00E95B17" w:rsidSect="007876F1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2D381" w14:textId="77777777" w:rsidR="00062AEB" w:rsidRDefault="00062AEB">
      <w:r>
        <w:separator/>
      </w:r>
    </w:p>
  </w:endnote>
  <w:endnote w:type="continuationSeparator" w:id="0">
    <w:p w14:paraId="4F664E60" w14:textId="77777777" w:rsidR="00062AEB" w:rsidRDefault="00062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43510" w14:textId="77777777" w:rsidR="00062AEB" w:rsidRDefault="00062AEB">
      <w:r>
        <w:separator/>
      </w:r>
    </w:p>
  </w:footnote>
  <w:footnote w:type="continuationSeparator" w:id="0">
    <w:p w14:paraId="7951190E" w14:textId="77777777" w:rsidR="00062AEB" w:rsidRDefault="00062A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4108086"/>
      <w:docPartObj>
        <w:docPartGallery w:val="Page Numbers (Top of Page)"/>
        <w:docPartUnique/>
      </w:docPartObj>
    </w:sdtPr>
    <w:sdtContent>
      <w:p w14:paraId="2021C2CE" w14:textId="77777777" w:rsidR="00E95B17" w:rsidRDefault="00000000" w:rsidP="005273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3B093D" w14:textId="77777777" w:rsidR="00E95B17" w:rsidRDefault="00E95B17" w:rsidP="00590DE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6698698"/>
      <w:docPartObj>
        <w:docPartGallery w:val="Page Numbers (Top of Page)"/>
        <w:docPartUnique/>
      </w:docPartObj>
    </w:sdtPr>
    <w:sdtContent>
      <w:p w14:paraId="4CB1522B" w14:textId="77777777" w:rsidR="00E95B17" w:rsidRDefault="00000000" w:rsidP="005273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9AA20D9" w14:textId="77777777" w:rsidR="00E95B17" w:rsidRDefault="00E95B17" w:rsidP="00590DE0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2822692"/>
      <w:docPartObj>
        <w:docPartGallery w:val="Page Numbers (Top of Page)"/>
        <w:docPartUnique/>
      </w:docPartObj>
    </w:sdtPr>
    <w:sdtContent>
      <w:p w14:paraId="091063E8" w14:textId="77777777" w:rsidR="00E95B17" w:rsidRDefault="00000000" w:rsidP="005273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D575B9" w14:textId="77777777" w:rsidR="00E95B17" w:rsidRDefault="00E95B17" w:rsidP="00590DE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B4"/>
    <w:rsid w:val="00062AEB"/>
    <w:rsid w:val="000A3C4A"/>
    <w:rsid w:val="00161AFD"/>
    <w:rsid w:val="001B30F9"/>
    <w:rsid w:val="00422E20"/>
    <w:rsid w:val="005547C8"/>
    <w:rsid w:val="00612924"/>
    <w:rsid w:val="008963A3"/>
    <w:rsid w:val="00914FB5"/>
    <w:rsid w:val="009345B5"/>
    <w:rsid w:val="0094057B"/>
    <w:rsid w:val="00B43F23"/>
    <w:rsid w:val="00CC353E"/>
    <w:rsid w:val="00CE61B4"/>
    <w:rsid w:val="00D91483"/>
    <w:rsid w:val="00DD58AE"/>
    <w:rsid w:val="00E95B17"/>
    <w:rsid w:val="00EB06EC"/>
    <w:rsid w:val="00EF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C6815"/>
  <w15:chartTrackingRefBased/>
  <w15:docId w15:val="{51D9CCF8-67AD-6C48-A623-530F0373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1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61B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E61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1B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61B4"/>
  </w:style>
  <w:style w:type="character" w:styleId="LineNumber">
    <w:name w:val="line number"/>
    <w:basedOn w:val="DefaultParagraphFont"/>
    <w:uiPriority w:val="99"/>
    <w:semiHidden/>
    <w:unhideWhenUsed/>
    <w:rsid w:val="00CE6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Gill</dc:creator>
  <cp:keywords/>
  <dc:description/>
  <cp:lastModifiedBy>Monique Gill</cp:lastModifiedBy>
  <cp:revision>3</cp:revision>
  <dcterms:created xsi:type="dcterms:W3CDTF">2023-11-15T15:47:00Z</dcterms:created>
  <dcterms:modified xsi:type="dcterms:W3CDTF">2023-11-22T17:35:00Z</dcterms:modified>
</cp:coreProperties>
</file>